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09681" w14:textId="3712D24F" w:rsidR="003B2B1B" w:rsidRDefault="004B124A" w:rsidP="00FE5195">
      <w:pPr>
        <w:ind w:left="734" w:hangingChars="300" w:hanging="73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5A5B1F">
        <w:rPr>
          <w:rFonts w:ascii="Times New Roman" w:hAnsi="Times New Roman" w:cs="Times New Roman" w:hint="eastAsia"/>
          <w:b/>
          <w:bCs/>
        </w:rPr>
        <w:t>Table</w:t>
      </w:r>
      <w:r w:rsidRPr="005A5B1F">
        <w:rPr>
          <w:rFonts w:ascii="Times New Roman" w:hAnsi="Times New Roman" w:cs="Times New Roman"/>
          <w:b/>
          <w:bCs/>
        </w:rPr>
        <w:t xml:space="preserve"> </w:t>
      </w:r>
      <w:r w:rsidR="00D30910">
        <w:rPr>
          <w:rFonts w:ascii="Times New Roman" w:hAnsi="Times New Roman" w:cs="Times New Roman" w:hint="eastAsia"/>
          <w:b/>
          <w:bCs/>
        </w:rPr>
        <w:t>5</w:t>
      </w:r>
      <w:r w:rsidRPr="005A5B1F">
        <w:rPr>
          <w:rFonts w:ascii="Times New Roman" w:hAnsi="Times New Roman" w:cs="Times New Roman"/>
          <w:b/>
          <w:bCs/>
        </w:rPr>
        <w:t>.</w:t>
      </w:r>
      <w:r w:rsidRPr="005A5B1F">
        <w:rPr>
          <w:rFonts w:ascii="Times New Roman" w:hAnsi="Times New Roman" w:cs="Times New Roman"/>
        </w:rPr>
        <w:t xml:space="preserve"> </w:t>
      </w:r>
      <w:r w:rsidR="00050DBA">
        <w:rPr>
          <w:rFonts w:ascii="Times New Roman" w:hAnsi="Times New Roman" w:cs="Times New Roman"/>
        </w:rPr>
        <w:t xml:space="preserve"> </w:t>
      </w:r>
    </w:p>
    <w:p w14:paraId="6F690368" w14:textId="08AE027C" w:rsidR="00FE5195" w:rsidRDefault="00AE2E7E" w:rsidP="00FE5195">
      <w:pPr>
        <w:ind w:left="720" w:hangingChars="30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</w:t>
      </w:r>
      <w:r w:rsidR="004B124A" w:rsidRPr="005A5B1F">
        <w:rPr>
          <w:rFonts w:ascii="Times New Roman" w:hAnsi="Times New Roman" w:cs="Times New Roman" w:hint="eastAsia"/>
        </w:rPr>
        <w:t>equences</w:t>
      </w:r>
      <w:r w:rsidR="004B124A" w:rsidRPr="005A5B1F">
        <w:rPr>
          <w:rFonts w:ascii="Times New Roman" w:hAnsi="Times New Roman" w:cs="Times New Roman"/>
        </w:rPr>
        <w:t xml:space="preserve"> </w:t>
      </w:r>
      <w:r w:rsidR="004B124A" w:rsidRPr="005A5B1F">
        <w:rPr>
          <w:rFonts w:ascii="Times New Roman" w:hAnsi="Times New Roman" w:cs="Times New Roman" w:hint="eastAsia"/>
        </w:rPr>
        <w:t>of</w:t>
      </w:r>
      <w:r w:rsidR="004B124A" w:rsidRPr="005A5B1F">
        <w:rPr>
          <w:rFonts w:ascii="Times New Roman" w:hAnsi="Times New Roman" w:cs="Times New Roman"/>
        </w:rPr>
        <w:t xml:space="preserve"> </w:t>
      </w:r>
      <w:r w:rsidR="00356ADA">
        <w:rPr>
          <w:rFonts w:ascii="Times New Roman" w:hAnsi="Times New Roman" w:cs="Times New Roman" w:hint="eastAsia"/>
        </w:rPr>
        <w:t>K</w:t>
      </w:r>
      <w:r w:rsidR="00BD1C77">
        <w:rPr>
          <w:rFonts w:ascii="Times New Roman" w:hAnsi="Times New Roman" w:cs="Times New Roman" w:hint="eastAsia"/>
        </w:rPr>
        <w:t>eap</w:t>
      </w:r>
      <w:r w:rsidR="00356ADA">
        <w:rPr>
          <w:rFonts w:ascii="Times New Roman" w:hAnsi="Times New Roman" w:cs="Times New Roman" w:hint="eastAsia"/>
        </w:rPr>
        <w:t>1</w:t>
      </w:r>
      <w:r w:rsidR="002D15CC" w:rsidRPr="002D15CC">
        <w:rPr>
          <w:rFonts w:ascii="Times New Roman" w:hAnsi="Times New Roman" w:cs="Times New Roman"/>
        </w:rPr>
        <w:t xml:space="preserve"> and mutants (</w:t>
      </w:r>
      <w:r w:rsidR="00356ADA">
        <w:rPr>
          <w:rFonts w:ascii="Times New Roman" w:hAnsi="Times New Roman" w:cs="Times New Roman" w:hint="eastAsia"/>
        </w:rPr>
        <w:t>mut BTB, mut IVR, mut DGR, and mut NTR</w:t>
      </w:r>
      <w:r w:rsidR="002D15CC" w:rsidRPr="002D15CC">
        <w:rPr>
          <w:rFonts w:ascii="Times New Roman" w:hAnsi="Times New Roman" w:cs="Times New Roman"/>
        </w:rPr>
        <w:t>)</w:t>
      </w:r>
    </w:p>
    <w:tbl>
      <w:tblPr>
        <w:tblW w:w="9172" w:type="dxa"/>
        <w:tblLook w:val="04A0" w:firstRow="1" w:lastRow="0" w:firstColumn="1" w:lastColumn="0" w:noHBand="0" w:noVBand="1"/>
      </w:tblPr>
      <w:tblGrid>
        <w:gridCol w:w="867"/>
        <w:gridCol w:w="8305"/>
      </w:tblGrid>
      <w:tr w:rsidR="004B124A" w14:paraId="68C83496" w14:textId="77777777" w:rsidTr="0023752B">
        <w:trPr>
          <w:trHeight w:val="500"/>
        </w:trPr>
        <w:tc>
          <w:tcPr>
            <w:tcW w:w="8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3D536A" w14:textId="77777777" w:rsidR="004B124A" w:rsidRPr="007B31E9" w:rsidRDefault="004B124A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83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B5F6C2" w14:textId="5352B92A" w:rsidR="004B124A" w:rsidRPr="007B31E9" w:rsidRDefault="004B124A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</w:t>
            </w:r>
            <w:r w:rsidR="008036C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7B3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’ → </w:t>
            </w:r>
            <w:r w:rsidR="008036C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7B3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)</w:t>
            </w:r>
          </w:p>
        </w:tc>
      </w:tr>
      <w:tr w:rsidR="00C8589B" w14:paraId="4EA0EEFF" w14:textId="77777777" w:rsidTr="0023752B">
        <w:trPr>
          <w:trHeight w:val="634"/>
        </w:trPr>
        <w:tc>
          <w:tcPr>
            <w:tcW w:w="8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7B8D8F" w14:textId="2396AA66" w:rsidR="00C8589B" w:rsidRDefault="00356ADA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K</w:t>
            </w:r>
            <w:r w:rsidR="00BD1C7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a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3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D155A3" w14:textId="77777777" w:rsidR="0023752B" w:rsidRPr="0023752B" w:rsidRDefault="0023752B" w:rsidP="0023752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MQPEPKLSGAPRSSQFLPLWSKCPEGAGDAVMYASTECKAEVTPSQDGNR TFSYTLEDHT</w:t>
            </w:r>
          </w:p>
          <w:p w14:paraId="14CF2ECD" w14:textId="77777777" w:rsidR="0023752B" w:rsidRPr="0023752B" w:rsidRDefault="0023752B" w:rsidP="0023752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KQAFGVMNELRLSQQLCDVTLQVKYEDIPAAQFMAHKVVLASSSPVFKAMFTNGLREQ</w:t>
            </w:r>
          </w:p>
          <w:p w14:paraId="6B43271E" w14:textId="77777777" w:rsidR="0023752B" w:rsidRPr="0023752B" w:rsidRDefault="0023752B" w:rsidP="0023752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GMEVVSIEGIHPKVMERLIEFAYTASISVGEKCVLHVMNGAVMYQIDSVVRACSDFLVQQ</w:t>
            </w:r>
          </w:p>
          <w:p w14:paraId="0A409008" w14:textId="77777777" w:rsidR="0023752B" w:rsidRPr="0023752B" w:rsidRDefault="0023752B" w:rsidP="0023752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LDPSNAIGIANFAEQIGCTELHQRAREYIYMHFGEVAKQEEFFNLSHCQLATLISRDDLNVR</w:t>
            </w:r>
          </w:p>
          <w:p w14:paraId="69E22632" w14:textId="77777777" w:rsidR="0023752B" w:rsidRPr="0023752B" w:rsidRDefault="0023752B" w:rsidP="0023752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CESEVFHACIDWVKYDCPQRRFYVQALLRAVRCHALTPRFLQTQLQKCEILQADARCKD</w:t>
            </w:r>
          </w:p>
          <w:p w14:paraId="23E03B36" w14:textId="77777777" w:rsidR="0023752B" w:rsidRPr="0023752B" w:rsidRDefault="0023752B" w:rsidP="0023752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YLVQIFQELTLHKPTQAVPCRAPKVGRLIYTAGGYFRQSLSYLEAYNPSNGSWLRLADLQV</w:t>
            </w:r>
          </w:p>
          <w:p w14:paraId="6C4C416F" w14:textId="77777777" w:rsidR="0023752B" w:rsidRPr="0023752B" w:rsidRDefault="0023752B" w:rsidP="0023752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PRSGLAGCVVGGLLYAVGGRNNSPDGNTDSSALDCYNPMTNQWSPCASMSVPRNRIGVG</w:t>
            </w:r>
          </w:p>
          <w:p w14:paraId="44772FB7" w14:textId="77777777" w:rsidR="0023752B" w:rsidRPr="0023752B" w:rsidRDefault="0023752B" w:rsidP="0023752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VIDGHIYAVGGSHGCIHHSSVERYEPERDEWHLVAPMLTRRIGVGVAVLNRLLYAVGGFDG</w:t>
            </w:r>
          </w:p>
          <w:p w14:paraId="2B6E6B01" w14:textId="77777777" w:rsidR="0023752B" w:rsidRPr="0023752B" w:rsidRDefault="0023752B" w:rsidP="0023752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TNRLNSAECYYPERNEWRMITPMNTIRSGAGVCVLHNCIYAAGGYDGQDQLNSVERYDV</w:t>
            </w:r>
          </w:p>
          <w:p w14:paraId="460BD1F1" w14:textId="77777777" w:rsidR="0023752B" w:rsidRPr="0023752B" w:rsidRDefault="0023752B" w:rsidP="0023752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ETETWTFVAPMRHHRSALGITVHQGKIYVLGGYDGHTFLDSVECYDPDSDTWSEVTRMT</w:t>
            </w:r>
          </w:p>
          <w:p w14:paraId="34F24DD7" w14:textId="621E8BD6" w:rsidR="00356ADA" w:rsidRPr="0023752B" w:rsidRDefault="0023752B" w:rsidP="0023752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SGRSGVGVAVTMEPCRKQIDQQNCTC</w:t>
            </w:r>
          </w:p>
        </w:tc>
      </w:tr>
      <w:tr w:rsidR="0023752B" w14:paraId="3CC30BA1" w14:textId="77777777" w:rsidTr="0023752B">
        <w:trPr>
          <w:trHeight w:val="634"/>
        </w:trPr>
        <w:tc>
          <w:tcPr>
            <w:tcW w:w="8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AE2606" w14:textId="658F0868" w:rsidR="0023752B" w:rsidRDefault="00EF7480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="0023752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t-BTB</w:t>
            </w:r>
          </w:p>
        </w:tc>
        <w:tc>
          <w:tcPr>
            <w:tcW w:w="83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352993" w14:textId="77777777" w:rsidR="0023752B" w:rsidRPr="0023752B" w:rsidRDefault="0023752B" w:rsidP="002375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MQPEPKLSGAPRSSQFLPLWSKCPEGAGDAVMYASTECKAEVTPSQDGNR TFSYTLEDHT</w:t>
            </w:r>
          </w:p>
          <w:p w14:paraId="7C88ED80" w14:textId="77777777" w:rsidR="0023752B" w:rsidRPr="0023752B" w:rsidRDefault="0023752B" w:rsidP="002375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KQAFGVMNELRLSQQLCDVTLQVKYEDIPAAQFMAHKVVLASSSPVFKAMFTNGLREQ</w:t>
            </w:r>
          </w:p>
          <w:p w14:paraId="2C0C4681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GMEVVSIEGIHPKVMERLIEFAYTASISVG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K</w:t>
            </w: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VLHVMNGAVMYQIDSVVRACSDFLVQQ</w:t>
            </w:r>
          </w:p>
          <w:p w14:paraId="6DF99834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PSNAIGIANFAEQIGCTELHQRAREYIYMHFGEVAKQEEFFNLSHCQLATLISRDDLNVR</w:t>
            </w:r>
          </w:p>
          <w:p w14:paraId="1B50FED3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EVFHACIDWVKYDCPQRRFYVQALLRAVRCHALTPRFLQTQLQKCEILQADARCKD</w:t>
            </w:r>
          </w:p>
          <w:p w14:paraId="0D4CA8EA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LVQIFQELTLHKPTQAVPCRAPKVGRLIYTAGGYFRQSLSYLEAYNPSNGSWLRLADLQV</w:t>
            </w:r>
          </w:p>
          <w:p w14:paraId="50F8DEB1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SGLAGCVVGGLLYAVGGRNNSPDGNTDSSALDCYNPMTNQWSPCASMSVPRNRIGVG</w:t>
            </w:r>
          </w:p>
          <w:p w14:paraId="7684034A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DGHIYAVGGSHGCIHHSSVERYEPERDEWHLVAPMLTRRIGVGVAVLNRLLYAVGGFDG</w:t>
            </w:r>
          </w:p>
          <w:p w14:paraId="417F29AA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RLNSAECYYPERNEWRMITPMNTIRSGAGVCVLHNCIYAAGGYDGQDQLNSVERYDV</w:t>
            </w:r>
          </w:p>
          <w:p w14:paraId="466E3B4B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ETWTFVAPMRHHRSALGITVHQGKIYVLGGYDGHTFLDSVECYDPDSDTWSEVTRMT</w:t>
            </w:r>
          </w:p>
          <w:p w14:paraId="6FF59E33" w14:textId="7D6A5180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GRSGVGVAVTMEPCRKQIDQQNCTC </w:t>
            </w:r>
          </w:p>
        </w:tc>
      </w:tr>
      <w:tr w:rsidR="0023752B" w14:paraId="5CA5DB2E" w14:textId="77777777" w:rsidTr="0023752B">
        <w:trPr>
          <w:trHeight w:val="634"/>
        </w:trPr>
        <w:tc>
          <w:tcPr>
            <w:tcW w:w="8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DEABEE" w14:textId="72FD3E6A" w:rsidR="0023752B" w:rsidRDefault="00EF7480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="0023752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t-IVR</w:t>
            </w:r>
          </w:p>
        </w:tc>
        <w:tc>
          <w:tcPr>
            <w:tcW w:w="83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D4D597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QPEPKLSGAPRSSQFLPLWSKCPEGAGDAVMYASTECKAEVTPSQDGNR TFSYTLEDHT</w:t>
            </w:r>
          </w:p>
          <w:p w14:paraId="3E12E297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QAFGVMNELRLSQQLCDVTLQVKYEDIPAAQFMAHKVVLASSSPVFKAMFTNGLREQ</w:t>
            </w:r>
          </w:p>
          <w:p w14:paraId="758B816F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MEVVSIEGIHPKVMERLIEFAYTASISVGE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KCVLHVMNGAVMYQIDSVVRACSDFLVQ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M</w:t>
            </w:r>
          </w:p>
          <w:p w14:paraId="03F18394" w14:textId="77777777" w:rsidR="0023752B" w:rsidRPr="0023752B" w:rsidRDefault="0023752B" w:rsidP="002375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CR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NAIGIANFAE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M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IGCTELHQRAREYIYMHFG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K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VA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EM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EEFFNLS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CQL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F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TLISRDDLNV</w:t>
            </w:r>
          </w:p>
          <w:p w14:paraId="635168CE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RCESEVFHACI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WV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E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YDCP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M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IL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MF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E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AVRCHALTPRFLQTQL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ME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K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ILQAD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FE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CK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</w:t>
            </w:r>
          </w:p>
          <w:p w14:paraId="452E8ED6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YLV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M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MK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LTLH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E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PTQAVPCRAPKVGR</w:t>
            </w: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YTAGGYFRQSLSYLEAYNPSNGSWLRLADLQ</w:t>
            </w:r>
          </w:p>
          <w:p w14:paraId="262A8614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PRSGLAGCVVGGLLYAVGGRNNSPDGNTDSSALDCYNPMTNQWSPCASMSVPRNRIGV</w:t>
            </w:r>
          </w:p>
          <w:p w14:paraId="48667B0A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VIDGHIYAVGGSHGCIHHSSVERYEPERDEWHLVAPMLTRRIGVGVAVLNRLLYAVGGFD</w:t>
            </w:r>
          </w:p>
          <w:p w14:paraId="1E8B1D4E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NRLNSAECYYPERNEWRMITPMNTIRSGAGVCVLHNCIYAAGGYDGQDQLNSVERYD</w:t>
            </w:r>
          </w:p>
          <w:p w14:paraId="59EFF7AD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TETWTFVAPMRHHRSALGITVHQGKIYVLGGYDGHTFLDSVECYDPDSDTWSEVTRM</w:t>
            </w:r>
          </w:p>
          <w:p w14:paraId="37769E5B" w14:textId="754F472C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SGRSGVGVAVTMEPCRKQIDQQNCTC </w:t>
            </w:r>
          </w:p>
        </w:tc>
      </w:tr>
      <w:tr w:rsidR="0023752B" w14:paraId="6E3EEBFB" w14:textId="77777777" w:rsidTr="0023752B">
        <w:trPr>
          <w:trHeight w:val="634"/>
        </w:trPr>
        <w:tc>
          <w:tcPr>
            <w:tcW w:w="8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3E0585" w14:textId="701470BD" w:rsidR="0023752B" w:rsidRDefault="00EF7480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="0023752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t-DGR</w:t>
            </w:r>
          </w:p>
        </w:tc>
        <w:tc>
          <w:tcPr>
            <w:tcW w:w="83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188468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QPEPKLSGAPRSSQFLPLWSKCPEGAGDAVMYASTECKAEVTPSQDGNR TFSYTLEDHT</w:t>
            </w:r>
          </w:p>
          <w:p w14:paraId="479C45F3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QAFGVMNELRLSQQLCDVTLQVKYEDIPAAQFMAHKVVLASSSPVFKAMFTNGLREQ</w:t>
            </w:r>
          </w:p>
          <w:p w14:paraId="51344FA6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MEVVSIEGIHPKVMERLIEFAYTASISVGEKCVLHVMNGAVMYQIDSVVRACSDFLVQQ</w:t>
            </w:r>
          </w:p>
          <w:p w14:paraId="5EE068A5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PSNAIGIANFAEQIGCTELHQRAREYIYMHFGEVAKQEEFFNLSHCQLATLISRDDLNVR</w:t>
            </w:r>
          </w:p>
          <w:p w14:paraId="621B7DDF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EVFHACIDWVKYDCPQRRFYVQALLRAVRCHALTPRFLQTQLQKCEILQADARCKD</w:t>
            </w:r>
          </w:p>
          <w:p w14:paraId="53B8BE7C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LVQIFQELTLHKPTQAVPCRAPKVGRLIYTAGGY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IE</w:t>
            </w: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SLS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I</w:t>
            </w: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YNPSNGSWLRLADLQVP</w:t>
            </w:r>
          </w:p>
          <w:p w14:paraId="71707927" w14:textId="77777777" w:rsidR="0023752B" w:rsidRPr="0023752B" w:rsidRDefault="0023752B" w:rsidP="002375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GLAGCVVGG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LLYAVGGRNNSPDGNTDSSALDCYNPMTNQWSPCASMSVPRNRIGVG</w:t>
            </w:r>
          </w:p>
          <w:p w14:paraId="02E4D2C5" w14:textId="77777777" w:rsidR="0023752B" w:rsidRPr="0023752B" w:rsidRDefault="0023752B" w:rsidP="002375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DGHIYAVGGSHGCIHHSSVERYEPERDEWHLVAPMLTRRIGVGVAVLNRLLYAVGGFDG</w:t>
            </w:r>
          </w:p>
          <w:p w14:paraId="1F767DF3" w14:textId="77777777" w:rsidR="0023752B" w:rsidRPr="0023752B" w:rsidRDefault="0023752B" w:rsidP="002375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TNRLNSAECYYPERNEWRMITPMNTIRSGAGVCVLHNCIYAAGGYDGQDQLNSVERYDV</w:t>
            </w:r>
          </w:p>
          <w:p w14:paraId="1FCA9777" w14:textId="77777777" w:rsidR="0023752B" w:rsidRPr="0023752B" w:rsidRDefault="0023752B" w:rsidP="0023752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ETETWTFVAPMR</w:t>
            </w:r>
            <w:r w:rsidRPr="0023752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HRSALGITVHQGKIYVLGGY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CIFH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SVECYDPDSDTWS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K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EPCQ</w:t>
            </w:r>
          </w:p>
          <w:p w14:paraId="2566A7C5" w14:textId="3BEE6ADD" w:rsidR="0023752B" w:rsidRPr="0023752B" w:rsidRDefault="0023752B" w:rsidP="002375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52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Y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>RSGVGVAVTMEPCR</w:t>
            </w:r>
            <w:r w:rsidRPr="00237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QIDQQNCTC</w:t>
            </w:r>
            <w:r w:rsidRPr="002375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3752B" w14:paraId="7D94861D" w14:textId="77777777" w:rsidTr="0023752B">
        <w:trPr>
          <w:trHeight w:val="634"/>
        </w:trPr>
        <w:tc>
          <w:tcPr>
            <w:tcW w:w="8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DBC582" w14:textId="7EF68853" w:rsidR="0023752B" w:rsidRDefault="00EF7480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m</w:t>
            </w:r>
            <w:r w:rsidR="0023752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t-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TR</w:t>
            </w:r>
          </w:p>
        </w:tc>
        <w:tc>
          <w:tcPr>
            <w:tcW w:w="83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F889A6" w14:textId="77777777" w:rsidR="00EF7480" w:rsidRPr="00EF7480" w:rsidRDefault="00EF7480" w:rsidP="00EF74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4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QPEPKLSGAPRSSQFLPLWSKCPEGAGDAVMYASTECKAEVTPSQDGNR TFSYTLEDHT</w:t>
            </w:r>
          </w:p>
          <w:p w14:paraId="4AC56179" w14:textId="77777777" w:rsidR="00EF7480" w:rsidRPr="00EF7480" w:rsidRDefault="00EF7480" w:rsidP="00EF74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4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QAFGVMNELRLSQQLCDVTLQVKYEDIPAAQFMAHKVVLASSSPVFKAMFTNGLREQ</w:t>
            </w:r>
          </w:p>
          <w:p w14:paraId="11393354" w14:textId="77777777" w:rsidR="00EF7480" w:rsidRPr="00EF7480" w:rsidRDefault="00EF7480" w:rsidP="00EF74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4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MEVVSIEGIHPKVMERLIEFAYTASISVGEKCVLHVMNGAVMYQIDSVVRACSDFLVQQ</w:t>
            </w:r>
          </w:p>
          <w:p w14:paraId="5A72E539" w14:textId="77777777" w:rsidR="00EF7480" w:rsidRPr="00EF7480" w:rsidRDefault="00EF7480" w:rsidP="00EF74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4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PSNAIGIANFAEQIGCTELHQRAREYIYMHFGEVAKQEEFFNLSHCQLATLISRDDLNVR</w:t>
            </w:r>
          </w:p>
          <w:p w14:paraId="04D08F08" w14:textId="77777777" w:rsidR="00EF7480" w:rsidRPr="00EF7480" w:rsidRDefault="00EF7480" w:rsidP="00EF74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4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EVFHACIDWVKYDCPQRRFYVQALLRAVRCHALTPRFLQTQLQKCEILQADARCKD</w:t>
            </w:r>
          </w:p>
          <w:p w14:paraId="500BD8C8" w14:textId="77777777" w:rsidR="00EF7480" w:rsidRPr="00EF7480" w:rsidRDefault="00EF7480" w:rsidP="00EF74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4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LVQIFQELTLHKPTQAVPCRAPKVGRLIYTAGGYFRQSLSYLEAYNPSNGSWLRLADLQV</w:t>
            </w:r>
          </w:p>
          <w:p w14:paraId="7188574E" w14:textId="77777777" w:rsidR="00EF7480" w:rsidRPr="00EF7480" w:rsidRDefault="00EF7480" w:rsidP="00EF74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4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SGLAGCVVGGLLYAVGGRNNSPDGNTDSSALDCYNPMTNQWSPCASMSVPRNRIGVG</w:t>
            </w:r>
          </w:p>
          <w:p w14:paraId="168A45B2" w14:textId="77777777" w:rsidR="00EF7480" w:rsidRPr="00EF7480" w:rsidRDefault="00EF7480" w:rsidP="00EF74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4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DGHIYAVGGSHGCIHHSSVERYEPERDEWHLVAPMLTRRIGVGVAVLNRLLYAVGGFDG</w:t>
            </w:r>
          </w:p>
          <w:p w14:paraId="51A088F7" w14:textId="77777777" w:rsidR="00EF7480" w:rsidRPr="00EF7480" w:rsidRDefault="00EF7480" w:rsidP="00EF74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4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RLNSAECYYPERNEWRMITPMNTIRSGAGVCVLHNCIYAAGGYDGQDQLNSVERYDV</w:t>
            </w:r>
          </w:p>
          <w:p w14:paraId="16B35AA1" w14:textId="77777777" w:rsidR="00EF7480" w:rsidRPr="00EF7480" w:rsidRDefault="00EF7480" w:rsidP="00EF74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4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ETWTFVAPMRHHRSALGITVHQGKIYVLGGYDGHTFLDSVECYDPDSDTWSEVTRMT</w:t>
            </w:r>
          </w:p>
          <w:p w14:paraId="2134B1C5" w14:textId="3428EEDD" w:rsidR="0023752B" w:rsidRPr="00EF7480" w:rsidRDefault="00EF7480" w:rsidP="002375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4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GRSGVGVAVTME</w:t>
            </w:r>
            <w:r w:rsidRPr="00EF7480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r w:rsidRPr="00EF7480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EM</w:t>
            </w:r>
            <w:r w:rsidRPr="00EF7480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RPr="00EF7480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M</w:t>
            </w:r>
            <w:r w:rsidRPr="00EF7480">
              <w:rPr>
                <w:rFonts w:ascii="Times New Roman" w:hAnsi="Times New Roman" w:cs="Times New Roman"/>
                <w:sz w:val="20"/>
                <w:szCs w:val="20"/>
              </w:rPr>
              <w:t>QNC</w:t>
            </w:r>
            <w:r w:rsidRPr="00EF7480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PQ</w:t>
            </w:r>
            <w:r w:rsidRPr="00EF74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4AC64E8B" w14:textId="77777777" w:rsidR="00773155" w:rsidRPr="0023752B" w:rsidRDefault="00773155"/>
    <w:sectPr w:rsidR="00773155" w:rsidRPr="00237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75046" w14:textId="77777777" w:rsidR="009E0D1C" w:rsidRDefault="009E0D1C" w:rsidP="00B006A0">
      <w:r>
        <w:separator/>
      </w:r>
    </w:p>
  </w:endnote>
  <w:endnote w:type="continuationSeparator" w:id="0">
    <w:p w14:paraId="0AF8CCA5" w14:textId="77777777" w:rsidR="009E0D1C" w:rsidRDefault="009E0D1C" w:rsidP="00B00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AA933" w14:textId="77777777" w:rsidR="009E0D1C" w:rsidRDefault="009E0D1C" w:rsidP="00B006A0">
      <w:r>
        <w:separator/>
      </w:r>
    </w:p>
  </w:footnote>
  <w:footnote w:type="continuationSeparator" w:id="0">
    <w:p w14:paraId="6247E694" w14:textId="77777777" w:rsidR="009E0D1C" w:rsidRDefault="009E0D1C" w:rsidP="00B00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xMDEztjAwtTCxNDBW0lEKTi0uzszPAykwrAUAuA98+CwAAAA="/>
    <w:docVar w:name="KY_MEDREF_DOCUID" w:val="{42EDD3EF-7145-4780-A037-C5D2C661494F}"/>
    <w:docVar w:name="KY_MEDREF_VERSION" w:val="3"/>
  </w:docVars>
  <w:rsids>
    <w:rsidRoot w:val="004B124A"/>
    <w:rsid w:val="000314D0"/>
    <w:rsid w:val="0004217B"/>
    <w:rsid w:val="00045526"/>
    <w:rsid w:val="00045ACD"/>
    <w:rsid w:val="000507FA"/>
    <w:rsid w:val="00050DBA"/>
    <w:rsid w:val="00055C67"/>
    <w:rsid w:val="0005646E"/>
    <w:rsid w:val="00056772"/>
    <w:rsid w:val="000832B3"/>
    <w:rsid w:val="000F2103"/>
    <w:rsid w:val="000F381D"/>
    <w:rsid w:val="000F3BD7"/>
    <w:rsid w:val="00101ADB"/>
    <w:rsid w:val="0011202D"/>
    <w:rsid w:val="00113BED"/>
    <w:rsid w:val="0017371B"/>
    <w:rsid w:val="00192E0E"/>
    <w:rsid w:val="00193882"/>
    <w:rsid w:val="001A2F3A"/>
    <w:rsid w:val="001B03F3"/>
    <w:rsid w:val="001D232B"/>
    <w:rsid w:val="001D3E57"/>
    <w:rsid w:val="001E755B"/>
    <w:rsid w:val="001F21A8"/>
    <w:rsid w:val="0023752B"/>
    <w:rsid w:val="00250239"/>
    <w:rsid w:val="00255329"/>
    <w:rsid w:val="00255AC7"/>
    <w:rsid w:val="002A2E70"/>
    <w:rsid w:val="002C73CB"/>
    <w:rsid w:val="002D15CC"/>
    <w:rsid w:val="002F3CEA"/>
    <w:rsid w:val="002F4087"/>
    <w:rsid w:val="002F650A"/>
    <w:rsid w:val="002F7966"/>
    <w:rsid w:val="003063C3"/>
    <w:rsid w:val="0030766D"/>
    <w:rsid w:val="00345023"/>
    <w:rsid w:val="00356ADA"/>
    <w:rsid w:val="00376818"/>
    <w:rsid w:val="00381922"/>
    <w:rsid w:val="00390458"/>
    <w:rsid w:val="003A76B1"/>
    <w:rsid w:val="003B2B1B"/>
    <w:rsid w:val="003C0E96"/>
    <w:rsid w:val="003D25E9"/>
    <w:rsid w:val="003D46FA"/>
    <w:rsid w:val="003E25D8"/>
    <w:rsid w:val="00417A25"/>
    <w:rsid w:val="004233AC"/>
    <w:rsid w:val="00455B6D"/>
    <w:rsid w:val="00481B03"/>
    <w:rsid w:val="00493E3E"/>
    <w:rsid w:val="004B124A"/>
    <w:rsid w:val="004C3D63"/>
    <w:rsid w:val="004E1A9F"/>
    <w:rsid w:val="004E43CE"/>
    <w:rsid w:val="005048FD"/>
    <w:rsid w:val="005160C5"/>
    <w:rsid w:val="005457F9"/>
    <w:rsid w:val="0055026D"/>
    <w:rsid w:val="00560A90"/>
    <w:rsid w:val="0057498F"/>
    <w:rsid w:val="005970FE"/>
    <w:rsid w:val="005B25B3"/>
    <w:rsid w:val="005C46F2"/>
    <w:rsid w:val="005E6EA1"/>
    <w:rsid w:val="005F0A3F"/>
    <w:rsid w:val="005F7A6D"/>
    <w:rsid w:val="00616FB1"/>
    <w:rsid w:val="00623E23"/>
    <w:rsid w:val="0062409A"/>
    <w:rsid w:val="006255F6"/>
    <w:rsid w:val="00666492"/>
    <w:rsid w:val="006800AB"/>
    <w:rsid w:val="00682504"/>
    <w:rsid w:val="006A3F56"/>
    <w:rsid w:val="006B0BC3"/>
    <w:rsid w:val="006C2396"/>
    <w:rsid w:val="006F302E"/>
    <w:rsid w:val="006F6F2A"/>
    <w:rsid w:val="00705515"/>
    <w:rsid w:val="007175A4"/>
    <w:rsid w:val="00724011"/>
    <w:rsid w:val="007253FC"/>
    <w:rsid w:val="0073016D"/>
    <w:rsid w:val="00773155"/>
    <w:rsid w:val="00775C17"/>
    <w:rsid w:val="007777C3"/>
    <w:rsid w:val="007C0AFF"/>
    <w:rsid w:val="007C7189"/>
    <w:rsid w:val="007C7764"/>
    <w:rsid w:val="007D3BAB"/>
    <w:rsid w:val="008036CE"/>
    <w:rsid w:val="0080779F"/>
    <w:rsid w:val="008455CE"/>
    <w:rsid w:val="00845FC3"/>
    <w:rsid w:val="00853317"/>
    <w:rsid w:val="00861B31"/>
    <w:rsid w:val="008731D9"/>
    <w:rsid w:val="008875CE"/>
    <w:rsid w:val="00895191"/>
    <w:rsid w:val="008978F8"/>
    <w:rsid w:val="008D56F4"/>
    <w:rsid w:val="008E4FE8"/>
    <w:rsid w:val="008F3E90"/>
    <w:rsid w:val="009018BB"/>
    <w:rsid w:val="00905441"/>
    <w:rsid w:val="00913A1E"/>
    <w:rsid w:val="0092599A"/>
    <w:rsid w:val="00931D1E"/>
    <w:rsid w:val="0097781B"/>
    <w:rsid w:val="00992856"/>
    <w:rsid w:val="00992F20"/>
    <w:rsid w:val="00995279"/>
    <w:rsid w:val="0099730D"/>
    <w:rsid w:val="009A319B"/>
    <w:rsid w:val="009B1E96"/>
    <w:rsid w:val="009B3B55"/>
    <w:rsid w:val="009C0C29"/>
    <w:rsid w:val="009D7EF4"/>
    <w:rsid w:val="009E0D1C"/>
    <w:rsid w:val="009E794F"/>
    <w:rsid w:val="009F27DD"/>
    <w:rsid w:val="00A119BB"/>
    <w:rsid w:val="00A2343C"/>
    <w:rsid w:val="00A23E06"/>
    <w:rsid w:val="00A36B75"/>
    <w:rsid w:val="00A43B3E"/>
    <w:rsid w:val="00A4648D"/>
    <w:rsid w:val="00A630EB"/>
    <w:rsid w:val="00A67BAB"/>
    <w:rsid w:val="00A82AE6"/>
    <w:rsid w:val="00A84B42"/>
    <w:rsid w:val="00A963F8"/>
    <w:rsid w:val="00AA501B"/>
    <w:rsid w:val="00AB34E9"/>
    <w:rsid w:val="00AB48D0"/>
    <w:rsid w:val="00AD6DE9"/>
    <w:rsid w:val="00AE2E7E"/>
    <w:rsid w:val="00AE5253"/>
    <w:rsid w:val="00AF1527"/>
    <w:rsid w:val="00B006A0"/>
    <w:rsid w:val="00B04BFC"/>
    <w:rsid w:val="00B31CA9"/>
    <w:rsid w:val="00B362E2"/>
    <w:rsid w:val="00B36E43"/>
    <w:rsid w:val="00B42E82"/>
    <w:rsid w:val="00B43892"/>
    <w:rsid w:val="00B504E2"/>
    <w:rsid w:val="00B53DD0"/>
    <w:rsid w:val="00B550F3"/>
    <w:rsid w:val="00B640C6"/>
    <w:rsid w:val="00B8165D"/>
    <w:rsid w:val="00B93B7A"/>
    <w:rsid w:val="00B979FD"/>
    <w:rsid w:val="00BA4162"/>
    <w:rsid w:val="00BC7C93"/>
    <w:rsid w:val="00BD1C77"/>
    <w:rsid w:val="00BF2E23"/>
    <w:rsid w:val="00C0112E"/>
    <w:rsid w:val="00C1747E"/>
    <w:rsid w:val="00C26F21"/>
    <w:rsid w:val="00C53AB1"/>
    <w:rsid w:val="00C637D6"/>
    <w:rsid w:val="00C8589B"/>
    <w:rsid w:val="00C972E1"/>
    <w:rsid w:val="00CD1FF2"/>
    <w:rsid w:val="00CE2F79"/>
    <w:rsid w:val="00CF036B"/>
    <w:rsid w:val="00D005C4"/>
    <w:rsid w:val="00D02727"/>
    <w:rsid w:val="00D04251"/>
    <w:rsid w:val="00D06A49"/>
    <w:rsid w:val="00D15AF4"/>
    <w:rsid w:val="00D208B3"/>
    <w:rsid w:val="00D30910"/>
    <w:rsid w:val="00D525B9"/>
    <w:rsid w:val="00D73AC2"/>
    <w:rsid w:val="00D76C93"/>
    <w:rsid w:val="00D76D2B"/>
    <w:rsid w:val="00D83BBD"/>
    <w:rsid w:val="00D96A63"/>
    <w:rsid w:val="00DA3443"/>
    <w:rsid w:val="00DA76F1"/>
    <w:rsid w:val="00DB2109"/>
    <w:rsid w:val="00DB26D5"/>
    <w:rsid w:val="00DB6C76"/>
    <w:rsid w:val="00DE37E1"/>
    <w:rsid w:val="00E117E7"/>
    <w:rsid w:val="00E244FB"/>
    <w:rsid w:val="00E267FB"/>
    <w:rsid w:val="00E52345"/>
    <w:rsid w:val="00E56151"/>
    <w:rsid w:val="00E57606"/>
    <w:rsid w:val="00E6506B"/>
    <w:rsid w:val="00E93780"/>
    <w:rsid w:val="00E9519A"/>
    <w:rsid w:val="00E951BC"/>
    <w:rsid w:val="00E953E0"/>
    <w:rsid w:val="00EA7ADC"/>
    <w:rsid w:val="00ED184D"/>
    <w:rsid w:val="00EF7480"/>
    <w:rsid w:val="00F34616"/>
    <w:rsid w:val="00F47EED"/>
    <w:rsid w:val="00F5097D"/>
    <w:rsid w:val="00F5599D"/>
    <w:rsid w:val="00F700F8"/>
    <w:rsid w:val="00FA3AF5"/>
    <w:rsid w:val="00FE3318"/>
    <w:rsid w:val="00FE5195"/>
    <w:rsid w:val="00FE7C54"/>
    <w:rsid w:val="00FF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42769F"/>
  <w15:chartTrackingRefBased/>
  <w15:docId w15:val="{2CCCEB75-D7A4-8045-8971-02F4C2DBF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24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F2103"/>
  </w:style>
  <w:style w:type="paragraph" w:styleId="a4">
    <w:name w:val="header"/>
    <w:basedOn w:val="a"/>
    <w:link w:val="a5"/>
    <w:uiPriority w:val="99"/>
    <w:unhideWhenUsed/>
    <w:rsid w:val="00B00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06A0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006A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06A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梦然</dc:creator>
  <cp:keywords/>
  <dc:description/>
  <cp:lastModifiedBy>杜梦然</cp:lastModifiedBy>
  <cp:revision>38</cp:revision>
  <dcterms:created xsi:type="dcterms:W3CDTF">2022-04-28T06:03:00Z</dcterms:created>
  <dcterms:modified xsi:type="dcterms:W3CDTF">2024-07-22T18:03:00Z</dcterms:modified>
</cp:coreProperties>
</file>